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FA59C" w14:textId="06C4C3D4" w:rsidR="00AF212A" w:rsidRPr="00AE3478" w:rsidRDefault="00AF212A" w:rsidP="00AF212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2556FA">
        <w:rPr>
          <w:rFonts w:ascii="Times New Roman" w:hAnsi="Times New Roman" w:cs="Times New Roman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662D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sults of the analysis of variance (ANOVA) of duration and f</w:t>
      </w:r>
      <w:r w:rsidRPr="00B34F45">
        <w:rPr>
          <w:rFonts w:ascii="Times New Roman" w:hAnsi="Times New Roman" w:cs="Times New Roman"/>
          <w:sz w:val="24"/>
          <w:szCs w:val="24"/>
          <w:lang w:val="en-GB"/>
        </w:rPr>
        <w:t xml:space="preserve">requency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formed and received </w:t>
      </w:r>
      <w:r w:rsidRPr="00B34F45">
        <w:rPr>
          <w:rFonts w:ascii="Times New Roman" w:hAnsi="Times New Roman" w:cs="Times New Roman"/>
          <w:sz w:val="24"/>
          <w:szCs w:val="24"/>
          <w:lang w:val="en-GB"/>
        </w:rPr>
        <w:t>behaviou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the interaction of treatment and day.</w:t>
      </w:r>
    </w:p>
    <w:tbl>
      <w:tblPr>
        <w:tblStyle w:val="PlainTable1"/>
        <w:tblpPr w:leftFromText="141" w:rightFromText="141" w:vertAnchor="page" w:horzAnchor="margin" w:tblpY="2311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878"/>
        <w:gridCol w:w="931"/>
      </w:tblGrid>
      <w:tr w:rsidR="00E746E7" w:rsidRPr="00F448BE" w14:paraId="2144C437" w14:textId="77777777" w:rsidTr="00E74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E640F4D" w14:textId="77777777" w:rsidR="00E746E7" w:rsidRPr="004F4F38" w:rsidRDefault="00E746E7" w:rsidP="00E746E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haviour</w:t>
            </w:r>
          </w:p>
        </w:tc>
        <w:tc>
          <w:tcPr>
            <w:tcW w:w="1502" w:type="dxa"/>
          </w:tcPr>
          <w:p w14:paraId="1FABD8FD" w14:textId="77777777" w:rsidR="00E746E7" w:rsidRPr="00752459" w:rsidRDefault="00E746E7" w:rsidP="00E746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</w:tcPr>
          <w:p w14:paraId="1EB0177C" w14:textId="77777777" w:rsidR="00E746E7" w:rsidRPr="00F448BE" w:rsidRDefault="00E746E7" w:rsidP="00E746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878" w:type="dxa"/>
          </w:tcPr>
          <w:p w14:paraId="6481C503" w14:textId="77777777" w:rsidR="00E746E7" w:rsidRPr="00F448BE" w:rsidRDefault="00E746E7" w:rsidP="00E746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proofErr w:type="spellStart"/>
            <w:r>
              <w:rPr>
                <w:rFonts w:ascii="Times New Roman" w:hAnsi="Times New Roman" w:cs="Times New Roman"/>
              </w:rPr>
              <w:t>day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1" w:type="dxa"/>
          </w:tcPr>
          <w:p w14:paraId="6170038B" w14:textId="77777777" w:rsidR="00E746E7" w:rsidRPr="00F448BE" w:rsidRDefault="00E746E7" w:rsidP="00E746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p-</w:t>
            </w:r>
            <w:proofErr w:type="spellStart"/>
            <w:r w:rsidRPr="00F448BE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E746E7" w:rsidRPr="00F448BE" w14:paraId="2356EB67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</w:tcPr>
          <w:p w14:paraId="662827DA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anipulation</w:t>
            </w:r>
            <w:proofErr w:type="spellEnd"/>
          </w:p>
        </w:tc>
        <w:tc>
          <w:tcPr>
            <w:tcW w:w="1502" w:type="dxa"/>
            <w:vMerge w:val="restart"/>
          </w:tcPr>
          <w:p w14:paraId="2D8DC70A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performed</w:t>
            </w:r>
            <w:proofErr w:type="spellEnd"/>
          </w:p>
        </w:tc>
        <w:tc>
          <w:tcPr>
            <w:tcW w:w="1503" w:type="dxa"/>
          </w:tcPr>
          <w:p w14:paraId="3319933D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7732655F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7.58 </w:t>
            </w:r>
            <w:r w:rsidRPr="00F448BE">
              <w:rPr>
                <w:rFonts w:ascii="Times New Roman" w:hAnsi="Times New Roman" w:cs="Times New Roman"/>
              </w:rPr>
              <w:t>= 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1" w:type="dxa"/>
          </w:tcPr>
          <w:p w14:paraId="6367E206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0.97</w:t>
            </w:r>
          </w:p>
        </w:tc>
      </w:tr>
      <w:tr w:rsidR="00E746E7" w:rsidRPr="00F448BE" w14:paraId="7BD98691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5891A57C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6686626E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C7B14BD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28D77D63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>= 0.83</w:t>
            </w:r>
          </w:p>
        </w:tc>
        <w:tc>
          <w:tcPr>
            <w:tcW w:w="931" w:type="dxa"/>
          </w:tcPr>
          <w:p w14:paraId="6DF219ED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0.55</w:t>
            </w:r>
          </w:p>
        </w:tc>
      </w:tr>
      <w:tr w:rsidR="00E746E7" w:rsidRPr="00F448BE" w14:paraId="2E68E44C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630C510D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 w:val="restart"/>
          </w:tcPr>
          <w:p w14:paraId="6A8E3A9C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received</w:t>
            </w:r>
            <w:proofErr w:type="spellEnd"/>
          </w:p>
        </w:tc>
        <w:tc>
          <w:tcPr>
            <w:tcW w:w="1503" w:type="dxa"/>
          </w:tcPr>
          <w:p w14:paraId="6D6B592C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4A48D968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31" w:type="dxa"/>
          </w:tcPr>
          <w:p w14:paraId="67C93E53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E746E7" w:rsidRPr="00F448BE" w14:paraId="1F00E1A7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090B11E7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08BA79AD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4DAA282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02994C11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31" w:type="dxa"/>
          </w:tcPr>
          <w:p w14:paraId="4E07DEF3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E746E7" w:rsidRPr="00F448BE" w14:paraId="6AC46A3D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</w:tcPr>
          <w:p w14:paraId="7FDD982F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anipulation</w:t>
            </w:r>
            <w:proofErr w:type="spellEnd"/>
          </w:p>
        </w:tc>
        <w:tc>
          <w:tcPr>
            <w:tcW w:w="1502" w:type="dxa"/>
            <w:vMerge w:val="restart"/>
          </w:tcPr>
          <w:p w14:paraId="73243F14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performed</w:t>
            </w:r>
            <w:proofErr w:type="spellEnd"/>
          </w:p>
        </w:tc>
        <w:tc>
          <w:tcPr>
            <w:tcW w:w="1503" w:type="dxa"/>
          </w:tcPr>
          <w:p w14:paraId="5094D3C8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788D80AF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>6,8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31" w:type="dxa"/>
          </w:tcPr>
          <w:p w14:paraId="678EC264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E746E7" w:rsidRPr="00F448BE" w14:paraId="54AE0258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0C2CA64B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27F42F97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DD26B00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6C5FD336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31" w:type="dxa"/>
          </w:tcPr>
          <w:p w14:paraId="3336B441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E746E7" w:rsidRPr="00F448BE" w14:paraId="1BD7E4C9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329CD6EA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 w:val="restart"/>
          </w:tcPr>
          <w:p w14:paraId="45EDACE5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received</w:t>
            </w:r>
            <w:proofErr w:type="spellEnd"/>
          </w:p>
        </w:tc>
        <w:tc>
          <w:tcPr>
            <w:tcW w:w="1503" w:type="dxa"/>
          </w:tcPr>
          <w:p w14:paraId="4A0E9785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2CD7AA5A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>6,8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31" w:type="dxa"/>
          </w:tcPr>
          <w:p w14:paraId="68AEFAC9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E746E7" w:rsidRPr="00F448BE" w14:paraId="47132D0B" w14:textId="77777777" w:rsidTr="00E746E7">
        <w:tc>
          <w:tcPr>
            <w:tcW w:w="1502" w:type="dxa"/>
            <w:vMerge/>
          </w:tcPr>
          <w:p w14:paraId="4470BED9" w14:textId="77777777" w:rsidR="00E746E7" w:rsidRPr="00F448BE" w:rsidRDefault="00E746E7" w:rsidP="00E746E7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34565DC7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058780D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0D0285FC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>6,8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31" w:type="dxa"/>
          </w:tcPr>
          <w:p w14:paraId="34DAC062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hAnsi="Times New Roman" w:cs="Times New Roman"/>
              </w:rPr>
              <w:t>0.12</w:t>
            </w:r>
            <w:bookmarkEnd w:id="0"/>
          </w:p>
        </w:tc>
      </w:tr>
      <w:tr w:rsidR="00E746E7" w:rsidRPr="00F448BE" w14:paraId="445D89BE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</w:tcPr>
          <w:p w14:paraId="45B3D6BD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ank</w:t>
            </w:r>
            <w:proofErr w:type="spellEnd"/>
            <w:r>
              <w:rPr>
                <w:rFonts w:ascii="Times New Roman" w:hAnsi="Times New Roman" w:cs="Times New Roman"/>
              </w:rPr>
              <w:t xml:space="preserve"> nosing</w:t>
            </w:r>
          </w:p>
        </w:tc>
        <w:tc>
          <w:tcPr>
            <w:tcW w:w="1502" w:type="dxa"/>
            <w:vMerge w:val="restart"/>
          </w:tcPr>
          <w:p w14:paraId="1F41DF0A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performed</w:t>
            </w:r>
            <w:proofErr w:type="spellEnd"/>
          </w:p>
        </w:tc>
        <w:tc>
          <w:tcPr>
            <w:tcW w:w="1503" w:type="dxa"/>
          </w:tcPr>
          <w:p w14:paraId="3D1635F6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1820E21B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31" w:type="dxa"/>
          </w:tcPr>
          <w:p w14:paraId="408EE114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E746E7" w:rsidRPr="00F448BE" w14:paraId="0E93C766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537A10D1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0CE4171E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55790AC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2B55E7DC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31" w:type="dxa"/>
          </w:tcPr>
          <w:p w14:paraId="19ACA071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E746E7" w:rsidRPr="00F448BE" w14:paraId="0AB68179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56555E4F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 w:val="restart"/>
          </w:tcPr>
          <w:p w14:paraId="240FD6C4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received</w:t>
            </w:r>
            <w:proofErr w:type="spellEnd"/>
          </w:p>
        </w:tc>
        <w:tc>
          <w:tcPr>
            <w:tcW w:w="1503" w:type="dxa"/>
          </w:tcPr>
          <w:p w14:paraId="0EAEDD6C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65711EE5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85</w:t>
            </w:r>
          </w:p>
        </w:tc>
        <w:tc>
          <w:tcPr>
            <w:tcW w:w="931" w:type="dxa"/>
          </w:tcPr>
          <w:p w14:paraId="3FBB2CE7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E746E7" w:rsidRPr="00F448BE" w14:paraId="1B9A9C38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1691B37C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6E9F5C2F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2A0637E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0E15D2AF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39</w:t>
            </w:r>
          </w:p>
        </w:tc>
        <w:tc>
          <w:tcPr>
            <w:tcW w:w="931" w:type="dxa"/>
          </w:tcPr>
          <w:p w14:paraId="76404B6D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E746E7" w:rsidRPr="00F448BE" w14:paraId="4B25F55E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</w:tcPr>
          <w:p w14:paraId="1567E17E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lly</w:t>
            </w:r>
            <w:proofErr w:type="spellEnd"/>
            <w:r>
              <w:rPr>
                <w:rFonts w:ascii="Times New Roman" w:hAnsi="Times New Roman" w:cs="Times New Roman"/>
              </w:rPr>
              <w:t xml:space="preserve"> nosing</w:t>
            </w:r>
          </w:p>
        </w:tc>
        <w:tc>
          <w:tcPr>
            <w:tcW w:w="1502" w:type="dxa"/>
            <w:vMerge w:val="restart"/>
          </w:tcPr>
          <w:p w14:paraId="4D426DBF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performed</w:t>
            </w:r>
            <w:proofErr w:type="spellEnd"/>
          </w:p>
        </w:tc>
        <w:tc>
          <w:tcPr>
            <w:tcW w:w="1503" w:type="dxa"/>
          </w:tcPr>
          <w:p w14:paraId="08792377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2A522F00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31" w:type="dxa"/>
          </w:tcPr>
          <w:p w14:paraId="2DE1D144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E746E7" w:rsidRPr="00F448BE" w14:paraId="49866057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0A4304EC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4820892E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33B9370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3F93EE7A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31" w:type="dxa"/>
          </w:tcPr>
          <w:p w14:paraId="2930A067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E746E7" w:rsidRPr="00F448BE" w14:paraId="201D9D50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432ACA0A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 w:val="restart"/>
          </w:tcPr>
          <w:p w14:paraId="5B95B2B4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received</w:t>
            </w:r>
            <w:proofErr w:type="spellEnd"/>
          </w:p>
        </w:tc>
        <w:tc>
          <w:tcPr>
            <w:tcW w:w="1503" w:type="dxa"/>
          </w:tcPr>
          <w:p w14:paraId="18F591C3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1FE5AEAC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>6,88</w:t>
            </w:r>
            <w:r>
              <w:rPr>
                <w:rFonts w:ascii="Times New Roman" w:hAnsi="Times New Roman" w:cs="Times New Roman"/>
                <w:vertAlign w:val="subscript"/>
              </w:rPr>
              <w:t>.57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448B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72</w:t>
            </w:r>
          </w:p>
        </w:tc>
        <w:tc>
          <w:tcPr>
            <w:tcW w:w="931" w:type="dxa"/>
          </w:tcPr>
          <w:p w14:paraId="496AC53D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E746E7" w:rsidRPr="00F448BE" w14:paraId="72615CBE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2B28CBF9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5725D4FD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168DD54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0EFFBD2E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>6,88</w:t>
            </w:r>
            <w:r>
              <w:rPr>
                <w:rFonts w:ascii="Times New Roman" w:hAnsi="Times New Roman" w:cs="Times New Roman"/>
                <w:vertAlign w:val="subscript"/>
              </w:rPr>
              <w:t>.59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448B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6</w:t>
            </w:r>
          </w:p>
        </w:tc>
        <w:tc>
          <w:tcPr>
            <w:tcW w:w="931" w:type="dxa"/>
          </w:tcPr>
          <w:p w14:paraId="04094324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E746E7" w:rsidRPr="00F448BE" w14:paraId="5495917E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</w:tcPr>
          <w:p w14:paraId="1C2FECB9" w14:textId="77777777" w:rsidR="00E746E7" w:rsidRPr="00C257D1" w:rsidRDefault="00E746E7" w:rsidP="00E74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ipulation</w:t>
            </w:r>
            <w:r w:rsidRPr="00C257D1">
              <w:rPr>
                <w:rFonts w:ascii="Times New Roman" w:hAnsi="Times New Roman" w:cs="Times New Roman"/>
                <w:lang w:val="en-US"/>
              </w:rPr>
              <w:t xml:space="preserve"> of other body parts</w:t>
            </w:r>
          </w:p>
        </w:tc>
        <w:tc>
          <w:tcPr>
            <w:tcW w:w="1502" w:type="dxa"/>
            <w:vMerge w:val="restart"/>
          </w:tcPr>
          <w:p w14:paraId="759926E2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performed</w:t>
            </w:r>
            <w:proofErr w:type="spellEnd"/>
          </w:p>
        </w:tc>
        <w:tc>
          <w:tcPr>
            <w:tcW w:w="1503" w:type="dxa"/>
          </w:tcPr>
          <w:p w14:paraId="0F75965A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2D15C40D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>6,8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31" w:type="dxa"/>
          </w:tcPr>
          <w:p w14:paraId="370EF9E5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746E7" w:rsidRPr="00F448BE" w14:paraId="3EE48B10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08FB7DAC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3310DC5E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8E2D46C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20FBF7A5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1" w:type="dxa"/>
          </w:tcPr>
          <w:p w14:paraId="7D58488F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E746E7" w:rsidRPr="00F448BE" w14:paraId="40CF8E1A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60B7BB0E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 w:val="restart"/>
          </w:tcPr>
          <w:p w14:paraId="038FE48D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received</w:t>
            </w:r>
            <w:proofErr w:type="spellEnd"/>
          </w:p>
        </w:tc>
        <w:tc>
          <w:tcPr>
            <w:tcW w:w="1503" w:type="dxa"/>
          </w:tcPr>
          <w:p w14:paraId="423FAE3E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200C6322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31" w:type="dxa"/>
          </w:tcPr>
          <w:p w14:paraId="1643C454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E746E7" w:rsidRPr="00F448BE" w14:paraId="401E8126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758B4F23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7C67EDCB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A1A7D28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25403D7A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31" w:type="dxa"/>
          </w:tcPr>
          <w:p w14:paraId="2C8331E9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E746E7" w:rsidRPr="00F448BE" w14:paraId="5E10ABE2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</w:tcPr>
          <w:p w14:paraId="6D4D6FE9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hting</w:t>
            </w:r>
          </w:p>
        </w:tc>
        <w:tc>
          <w:tcPr>
            <w:tcW w:w="1502" w:type="dxa"/>
            <w:vMerge w:val="restart"/>
          </w:tcPr>
          <w:p w14:paraId="4ECB2711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performed</w:t>
            </w:r>
            <w:proofErr w:type="spellEnd"/>
          </w:p>
        </w:tc>
        <w:tc>
          <w:tcPr>
            <w:tcW w:w="1503" w:type="dxa"/>
          </w:tcPr>
          <w:p w14:paraId="62A6A6E4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2E5D725D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>6,8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31" w:type="dxa"/>
          </w:tcPr>
          <w:p w14:paraId="51F92516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E746E7" w:rsidRPr="00F448BE" w14:paraId="086EBE74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409EF6B6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2D6B7664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EA99EBE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1C3B8C48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31" w:type="dxa"/>
          </w:tcPr>
          <w:p w14:paraId="338174E8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E746E7" w:rsidRPr="00F448BE" w14:paraId="7B7F65B4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1B8D1746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 w:val="restart"/>
          </w:tcPr>
          <w:p w14:paraId="0EC29593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received</w:t>
            </w:r>
            <w:proofErr w:type="spellEnd"/>
          </w:p>
        </w:tc>
        <w:tc>
          <w:tcPr>
            <w:tcW w:w="1503" w:type="dxa"/>
          </w:tcPr>
          <w:p w14:paraId="59F0E445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097209EE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42</w:t>
            </w:r>
          </w:p>
        </w:tc>
        <w:tc>
          <w:tcPr>
            <w:tcW w:w="931" w:type="dxa"/>
          </w:tcPr>
          <w:p w14:paraId="76F3A149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E746E7" w:rsidRPr="00F448BE" w14:paraId="467C9627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616D91B7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437C05E7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7FB4264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4D2EB724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38</w:t>
            </w:r>
          </w:p>
        </w:tc>
        <w:tc>
          <w:tcPr>
            <w:tcW w:w="931" w:type="dxa"/>
          </w:tcPr>
          <w:p w14:paraId="1434BE7E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E746E7" w:rsidRPr="00F448BE" w14:paraId="42DF26FE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</w:tcPr>
          <w:p w14:paraId="349940B8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lacement</w:t>
            </w:r>
          </w:p>
        </w:tc>
        <w:tc>
          <w:tcPr>
            <w:tcW w:w="1502" w:type="dxa"/>
            <w:vMerge w:val="restart"/>
          </w:tcPr>
          <w:p w14:paraId="7654918E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performed</w:t>
            </w:r>
            <w:proofErr w:type="spellEnd"/>
          </w:p>
        </w:tc>
        <w:tc>
          <w:tcPr>
            <w:tcW w:w="1503" w:type="dxa"/>
          </w:tcPr>
          <w:p w14:paraId="2560F610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13CC98DC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.00</w:t>
            </w:r>
          </w:p>
        </w:tc>
        <w:tc>
          <w:tcPr>
            <w:tcW w:w="931" w:type="dxa"/>
          </w:tcPr>
          <w:p w14:paraId="2B10E99E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E746E7" w:rsidRPr="00F448BE" w14:paraId="77945F63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05E7BAE4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25F95D6D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A81D298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117913AC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31" w:type="dxa"/>
          </w:tcPr>
          <w:p w14:paraId="6CF46A06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E746E7" w:rsidRPr="00F448BE" w14:paraId="5E57E18E" w14:textId="77777777" w:rsidTr="00E74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121C58DF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 w:val="restart"/>
          </w:tcPr>
          <w:p w14:paraId="648A18E2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48BE">
              <w:rPr>
                <w:rFonts w:ascii="Times New Roman" w:hAnsi="Times New Roman" w:cs="Times New Roman"/>
              </w:rPr>
              <w:t>received</w:t>
            </w:r>
            <w:proofErr w:type="spellEnd"/>
          </w:p>
        </w:tc>
        <w:tc>
          <w:tcPr>
            <w:tcW w:w="1503" w:type="dxa"/>
          </w:tcPr>
          <w:p w14:paraId="20E986F2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F448BE">
              <w:rPr>
                <w:rFonts w:ascii="Times New Roman" w:hAnsi="Times New Roman" w:cs="Times New Roman"/>
              </w:rPr>
              <w:t>uration</w:t>
            </w:r>
            <w:proofErr w:type="spellEnd"/>
          </w:p>
        </w:tc>
        <w:tc>
          <w:tcPr>
            <w:tcW w:w="1878" w:type="dxa"/>
          </w:tcPr>
          <w:p w14:paraId="39EABA85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78</w:t>
            </w:r>
          </w:p>
        </w:tc>
        <w:tc>
          <w:tcPr>
            <w:tcW w:w="931" w:type="dxa"/>
          </w:tcPr>
          <w:p w14:paraId="7D025A87" w14:textId="77777777" w:rsidR="00E746E7" w:rsidRPr="00F448BE" w:rsidRDefault="00E746E7" w:rsidP="00E7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E746E7" w:rsidRPr="00F448BE" w14:paraId="17412E9E" w14:textId="77777777" w:rsidTr="00E74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6C74EFCE" w14:textId="77777777" w:rsidR="00E746E7" w:rsidRPr="00F448BE" w:rsidRDefault="00E746E7" w:rsidP="00E74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</w:tcPr>
          <w:p w14:paraId="5D20AF44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9F0A03D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</w:rPr>
              <w:t>requency</w:t>
            </w:r>
            <w:proofErr w:type="spellEnd"/>
          </w:p>
        </w:tc>
        <w:tc>
          <w:tcPr>
            <w:tcW w:w="1878" w:type="dxa"/>
          </w:tcPr>
          <w:p w14:paraId="2F402A83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8BE">
              <w:rPr>
                <w:rFonts w:ascii="Times New Roman" w:hAnsi="Times New Roman" w:cs="Times New Roman"/>
              </w:rPr>
              <w:t>F</w:t>
            </w:r>
            <w:r w:rsidRPr="00F448BE">
              <w:rPr>
                <w:rFonts w:ascii="Times New Roman" w:hAnsi="Times New Roman" w:cs="Times New Roman"/>
                <w:vertAlign w:val="subscript"/>
              </w:rPr>
              <w:t xml:space="preserve">6,88 </w:t>
            </w:r>
            <w:r w:rsidRPr="00F448B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95</w:t>
            </w:r>
          </w:p>
        </w:tc>
        <w:tc>
          <w:tcPr>
            <w:tcW w:w="931" w:type="dxa"/>
          </w:tcPr>
          <w:p w14:paraId="4BABC213" w14:textId="77777777" w:rsidR="00E746E7" w:rsidRPr="00F448BE" w:rsidRDefault="00E746E7" w:rsidP="00E7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</w:tbl>
    <w:p w14:paraId="6798A1FA" w14:textId="77777777" w:rsidR="00412D4B" w:rsidRPr="00B75CE5" w:rsidRDefault="00412D4B">
      <w:pPr>
        <w:rPr>
          <w:rFonts w:ascii="Times New Roman" w:hAnsi="Times New Roman" w:cs="Times New Roman"/>
          <w:lang w:val="en-US"/>
        </w:rPr>
      </w:pPr>
    </w:p>
    <w:sectPr w:rsidR="00412D4B" w:rsidRPr="00B75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60E64" w14:textId="77777777" w:rsidR="00BF307F" w:rsidRDefault="00BF307F" w:rsidP="00E914C3">
      <w:pPr>
        <w:spacing w:after="0" w:line="240" w:lineRule="auto"/>
      </w:pPr>
      <w:r>
        <w:separator/>
      </w:r>
    </w:p>
  </w:endnote>
  <w:endnote w:type="continuationSeparator" w:id="0">
    <w:p w14:paraId="301F49E6" w14:textId="77777777" w:rsidR="00BF307F" w:rsidRDefault="00BF307F" w:rsidP="00E91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F35B0E" w14:textId="77777777" w:rsidR="00BF307F" w:rsidRDefault="00BF307F" w:rsidP="00E914C3">
      <w:pPr>
        <w:spacing w:after="0" w:line="240" w:lineRule="auto"/>
      </w:pPr>
      <w:r>
        <w:separator/>
      </w:r>
    </w:p>
  </w:footnote>
  <w:footnote w:type="continuationSeparator" w:id="0">
    <w:p w14:paraId="2033B0A5" w14:textId="77777777" w:rsidR="00BF307F" w:rsidRDefault="00BF307F" w:rsidP="00E914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BE"/>
    <w:rsid w:val="00001826"/>
    <w:rsid w:val="000141C7"/>
    <w:rsid w:val="00024353"/>
    <w:rsid w:val="001104C5"/>
    <w:rsid w:val="00175D10"/>
    <w:rsid w:val="001800BF"/>
    <w:rsid w:val="001C0510"/>
    <w:rsid w:val="002141F4"/>
    <w:rsid w:val="002275DA"/>
    <w:rsid w:val="00247C56"/>
    <w:rsid w:val="002556FA"/>
    <w:rsid w:val="00374D65"/>
    <w:rsid w:val="00412D4B"/>
    <w:rsid w:val="004C3FB6"/>
    <w:rsid w:val="004D1EC1"/>
    <w:rsid w:val="00603C07"/>
    <w:rsid w:val="00660507"/>
    <w:rsid w:val="006B6757"/>
    <w:rsid w:val="006F6506"/>
    <w:rsid w:val="00700978"/>
    <w:rsid w:val="00707F87"/>
    <w:rsid w:val="00733CDD"/>
    <w:rsid w:val="007441FE"/>
    <w:rsid w:val="00771D17"/>
    <w:rsid w:val="008D4AD8"/>
    <w:rsid w:val="00901079"/>
    <w:rsid w:val="00905AC3"/>
    <w:rsid w:val="009928B5"/>
    <w:rsid w:val="00A23D86"/>
    <w:rsid w:val="00A36BC7"/>
    <w:rsid w:val="00AF212A"/>
    <w:rsid w:val="00B13BFE"/>
    <w:rsid w:val="00B75CE5"/>
    <w:rsid w:val="00BC71AC"/>
    <w:rsid w:val="00BF307F"/>
    <w:rsid w:val="00C6533E"/>
    <w:rsid w:val="00C726BE"/>
    <w:rsid w:val="00CF01BC"/>
    <w:rsid w:val="00E746E7"/>
    <w:rsid w:val="00E914C3"/>
    <w:rsid w:val="00EB1196"/>
    <w:rsid w:val="00F20804"/>
    <w:rsid w:val="00F40826"/>
    <w:rsid w:val="00F448BE"/>
    <w:rsid w:val="00FE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72223CC6"/>
  <w15:chartTrackingRefBased/>
  <w15:docId w15:val="{9B0030AE-46A5-433E-AC38-FAFE01F4C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448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44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8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F0EC82F1F3F34186740D0C1EBB2DFD" ma:contentTypeVersion="7" ma:contentTypeDescription="Create a new document." ma:contentTypeScope="" ma:versionID="77e6bc3dacb18bd2842e09a2a1fc8a0d">
  <xsd:schema xmlns:xsd="http://www.w3.org/2001/XMLSchema" xmlns:xs="http://www.w3.org/2001/XMLSchema" xmlns:p="http://schemas.microsoft.com/office/2006/metadata/properties" xmlns:ns3="b8f838dc-6717-4e91-ab34-48910b23e601" targetNamespace="http://schemas.microsoft.com/office/2006/metadata/properties" ma:root="true" ma:fieldsID="50e49ae4eaf118373e06c0623ed48f03" ns3:_="">
    <xsd:import namespace="b8f838dc-6717-4e91-ab34-48910b23e6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f838dc-6717-4e91-ab34-48910b23e6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F2C882-AC09-49D8-BCF2-380E9DF809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FCD6E1-F86D-4D62-92F2-0BC172E74927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b8f838dc-6717-4e91-ab34-48910b23e601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B234EA3-FC70-48A0-B5F1-0F9CF3DD4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f838dc-6717-4e91-ab34-48910b23e6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05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ia Veit</dc:creator>
  <cp:keywords/>
  <dc:description/>
  <cp:lastModifiedBy>Christina Maria Veit</cp:lastModifiedBy>
  <cp:revision>42</cp:revision>
  <dcterms:created xsi:type="dcterms:W3CDTF">2019-10-30T14:28:00Z</dcterms:created>
  <dcterms:modified xsi:type="dcterms:W3CDTF">2020-09-1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christina.maria.veit@nmbu.no</vt:lpwstr>
  </property>
  <property fmtid="{D5CDD505-2E9C-101B-9397-08002B2CF9AE}" pid="5" name="MSIP_Label_d0484126-3486-41a9-802e-7f1e2277276c_SetDate">
    <vt:lpwstr>2019-10-30T14:42:58.0676654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a2eca10c-0445-4a37-a2e6-f175c1c850ab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E0F0EC82F1F3F34186740D0C1EBB2DFD</vt:lpwstr>
  </property>
</Properties>
</file>